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22D3B" w14:textId="1DB67C10" w:rsidR="001D1D0F" w:rsidRPr="00004EA6" w:rsidRDefault="001D1D0F" w:rsidP="001D1D0F">
      <w:pPr>
        <w:pStyle w:val="2"/>
        <w:numPr>
          <w:ilvl w:val="1"/>
          <w:numId w:val="0"/>
        </w:numPr>
        <w:rPr>
          <w:sz w:val="20"/>
          <w:szCs w:val="20"/>
        </w:rPr>
      </w:pPr>
      <w:r w:rsidRPr="00004EA6">
        <w:rPr>
          <w:sz w:val="20"/>
          <w:szCs w:val="20"/>
        </w:rPr>
        <w:t>Table</w:t>
      </w:r>
      <w:r w:rsidR="000F5125" w:rsidRPr="00004EA6">
        <w:rPr>
          <w:sz w:val="20"/>
          <w:szCs w:val="20"/>
        </w:rPr>
        <w:t xml:space="preserve"> S1. Cox regression analysis of progression free survival and prognostic factors</w:t>
      </w:r>
    </w:p>
    <w:tbl>
      <w:tblPr>
        <w:tblW w:w="963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5"/>
        <w:gridCol w:w="204"/>
        <w:gridCol w:w="1918"/>
        <w:gridCol w:w="836"/>
        <w:gridCol w:w="1918"/>
        <w:gridCol w:w="836"/>
      </w:tblGrid>
      <w:tr w:rsidR="00F83955" w:rsidRPr="00004EA6" w14:paraId="31AE2D90" w14:textId="77777777" w:rsidTr="00F83955">
        <w:trPr>
          <w:trHeight w:val="360"/>
          <w:jc w:val="center"/>
        </w:trPr>
        <w:tc>
          <w:tcPr>
            <w:tcW w:w="4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5785A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6C759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nivariate HR (95% CI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A7314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DA69F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ultivariate HR (95% CI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E123B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</w:tr>
      <w:tr w:rsidR="00F83955" w:rsidRPr="00004EA6" w14:paraId="6BF9523F" w14:textId="77777777" w:rsidTr="00F83955">
        <w:trPr>
          <w:trHeight w:val="360"/>
          <w:jc w:val="center"/>
        </w:trPr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B5C6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Age (&lt; 60 vs. </w:t>
            </w:r>
            <w:r w:rsidRPr="001D1D0F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12D8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123 (0.704–1.79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7BEDD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62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1FF53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CE13B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F83955" w:rsidRPr="00004EA6" w14:paraId="5E8731FB" w14:textId="77777777" w:rsidTr="00F83955">
        <w:trPr>
          <w:trHeight w:val="360"/>
          <w:jc w:val="center"/>
        </w:trPr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53578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Histology (Sq vs. AC/ASC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1CBA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7E722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831 (1.002–3.34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ADBD7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 xml:space="preserve">0.049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0B4CC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988 (1.068–3.7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F351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 xml:space="preserve">0.030 </w:t>
            </w:r>
          </w:p>
        </w:tc>
      </w:tr>
      <w:tr w:rsidR="00F83955" w:rsidRPr="00004EA6" w14:paraId="260CCD5A" w14:textId="77777777" w:rsidTr="00F83955">
        <w:trPr>
          <w:trHeight w:val="360"/>
          <w:jc w:val="center"/>
        </w:trPr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55EF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IGO stage (I/II vs. III/IV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6CF2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2.557 (1.592–4.1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63F74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>&lt; 0.00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D202D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2.140 (1.244–3.6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852C9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 xml:space="preserve">0.006 </w:t>
            </w:r>
          </w:p>
        </w:tc>
      </w:tr>
      <w:tr w:rsidR="00F83955" w:rsidRPr="00004EA6" w14:paraId="1D09E55B" w14:textId="77777777" w:rsidTr="00F83955">
        <w:trPr>
          <w:trHeight w:val="360"/>
          <w:jc w:val="center"/>
        </w:trPr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B17D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Nodal status (Negative vs. Positive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BE04E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924 (1.195–3.0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C649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 xml:space="preserve">0.007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BAFF7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472 (0.876–2.4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A8194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44 </w:t>
            </w:r>
          </w:p>
        </w:tc>
      </w:tr>
      <w:tr w:rsidR="00F83955" w:rsidRPr="00004EA6" w14:paraId="22E1ACE0" w14:textId="77777777" w:rsidTr="00F83955">
        <w:trPr>
          <w:trHeight w:val="360"/>
          <w:jc w:val="center"/>
        </w:trPr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09EB1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umor volume at diagnosis (&lt; 34.1 cm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vs. </w:t>
            </w:r>
            <w:r w:rsidRPr="001D1D0F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34.1 cm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9C7B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2.289 (1.365–3.8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3ECA7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 xml:space="preserve">0.002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B7ED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497 (0.838–2.67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09A5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73 </w:t>
            </w:r>
          </w:p>
        </w:tc>
      </w:tr>
      <w:tr w:rsidR="00F83955" w:rsidRPr="00004EA6" w14:paraId="566EB922" w14:textId="77777777" w:rsidTr="00F83955">
        <w:trPr>
          <w:trHeight w:val="360"/>
          <w:jc w:val="center"/>
        </w:trPr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1CE1D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Reduction ratio (</w:t>
            </w:r>
            <w:r w:rsidRPr="001D1D0F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8.8% vs. &lt; 68.8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D05FA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867 (1.135–3.0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B20AF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 xml:space="preserve">0.014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C3C0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983 (1.199–3.2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F5F0F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 xml:space="preserve">0.008 </w:t>
            </w:r>
          </w:p>
        </w:tc>
      </w:tr>
      <w:tr w:rsidR="00F83955" w:rsidRPr="00004EA6" w14:paraId="46DC0758" w14:textId="77777777" w:rsidTr="00F83955">
        <w:trPr>
          <w:trHeight w:val="360"/>
          <w:jc w:val="center"/>
        </w:trPr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142C3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umulative CTV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eastAsia="ja-JP"/>
              </w:rPr>
              <w:t>HR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D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eastAsia="ja-JP"/>
              </w:rPr>
              <w:t>90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(</w:t>
            </w:r>
            <w:r w:rsidRPr="001D1D0F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9.6 Gy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eastAsia="ja-JP"/>
              </w:rPr>
              <w:t>EQD2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vs. &lt; 69.6 Gy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eastAsia="ja-JP"/>
              </w:rPr>
              <w:t>EQD2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B24E2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909 (0.569–1.4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2B743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88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51EB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C7046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F83955" w:rsidRPr="00004EA6" w14:paraId="59968A92" w14:textId="77777777" w:rsidTr="00F83955">
        <w:trPr>
          <w:trHeight w:val="360"/>
          <w:jc w:val="center"/>
        </w:trPr>
        <w:tc>
          <w:tcPr>
            <w:tcW w:w="4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939D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ncurrent chemotherapy (Yes vs. No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59CF1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954 (0.586–1.5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29827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48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EF68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41716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 xml:space="preserve">　</w:t>
            </w:r>
          </w:p>
        </w:tc>
      </w:tr>
      <w:tr w:rsidR="00F83955" w:rsidRPr="00004EA6" w14:paraId="62B1A854" w14:textId="77777777" w:rsidTr="00F83955">
        <w:trPr>
          <w:trHeight w:val="360"/>
          <w:jc w:val="center"/>
        </w:trPr>
        <w:tc>
          <w:tcPr>
            <w:tcW w:w="4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EEC3C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Overall treatment time (&lt; 56 days vs. </w:t>
            </w:r>
            <w:r w:rsidRPr="001D1D0F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56 days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9BAE7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298 (0.645–2.61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3E233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465 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96D6F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809EE" w14:textId="77777777" w:rsidR="001D1D0F" w:rsidRPr="001D1D0F" w:rsidRDefault="001D1D0F" w:rsidP="001D1D0F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1D1D0F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</w:tbl>
    <w:p w14:paraId="16B5B1AF" w14:textId="71980850" w:rsidR="001D1D0F" w:rsidRPr="00004EA6" w:rsidRDefault="000F5125" w:rsidP="001D1D0F">
      <w:pPr>
        <w:rPr>
          <w:sz w:val="20"/>
          <w:szCs w:val="20"/>
        </w:rPr>
      </w:pPr>
      <w:r w:rsidRPr="00004EA6">
        <w:rPr>
          <w:sz w:val="20"/>
          <w:szCs w:val="20"/>
        </w:rPr>
        <w:t xml:space="preserve">HR, hazard ratio; CI, confidence interval; Sq, squamous cell carcinoma; AC, adenocarcinoma; ASC, </w:t>
      </w:r>
      <w:proofErr w:type="spellStart"/>
      <w:r w:rsidRPr="00004EA6">
        <w:rPr>
          <w:sz w:val="20"/>
          <w:szCs w:val="20"/>
        </w:rPr>
        <w:t>adenosquamous</w:t>
      </w:r>
      <w:proofErr w:type="spellEnd"/>
      <w:r w:rsidRPr="00004EA6">
        <w:rPr>
          <w:sz w:val="20"/>
          <w:szCs w:val="20"/>
        </w:rPr>
        <w:t xml:space="preserve"> carcinoma; FIGO, International Federation of Gynecology and Obstetrics 2009; CTV</w:t>
      </w:r>
      <w:r w:rsidRPr="00004EA6">
        <w:rPr>
          <w:sz w:val="20"/>
          <w:szCs w:val="20"/>
          <w:vertAlign w:val="subscript"/>
        </w:rPr>
        <w:t>HR</w:t>
      </w:r>
      <w:r w:rsidRPr="00004EA6">
        <w:rPr>
          <w:sz w:val="20"/>
          <w:szCs w:val="20"/>
        </w:rPr>
        <w:t>, high-risk clinical target volume; D</w:t>
      </w:r>
      <w:r w:rsidRPr="00004EA6">
        <w:rPr>
          <w:sz w:val="20"/>
          <w:szCs w:val="20"/>
          <w:vertAlign w:val="subscript"/>
        </w:rPr>
        <w:t>90</w:t>
      </w:r>
      <w:r w:rsidRPr="00004EA6">
        <w:rPr>
          <w:sz w:val="20"/>
          <w:szCs w:val="20"/>
        </w:rPr>
        <w:t xml:space="preserve">, minimal dose to 90% of the target volume; EQD2, equivalent dose in 2 </w:t>
      </w:r>
      <w:proofErr w:type="spellStart"/>
      <w:r w:rsidRPr="00004EA6">
        <w:rPr>
          <w:sz w:val="20"/>
          <w:szCs w:val="20"/>
        </w:rPr>
        <w:t>Gy</w:t>
      </w:r>
      <w:proofErr w:type="spellEnd"/>
      <w:r w:rsidRPr="00004EA6">
        <w:rPr>
          <w:sz w:val="20"/>
          <w:szCs w:val="20"/>
        </w:rPr>
        <w:t xml:space="preserve"> fractions.</w:t>
      </w:r>
    </w:p>
    <w:p w14:paraId="49BF6369" w14:textId="77777777" w:rsidR="001D1D0F" w:rsidRPr="00004EA6" w:rsidRDefault="001D1D0F" w:rsidP="001D1D0F">
      <w:pPr>
        <w:rPr>
          <w:sz w:val="20"/>
          <w:szCs w:val="20"/>
        </w:rPr>
      </w:pPr>
    </w:p>
    <w:p w14:paraId="2DD35009" w14:textId="65E4119B" w:rsidR="001D1D0F" w:rsidRPr="0082758C" w:rsidRDefault="001D1D0F" w:rsidP="0082758C">
      <w:pPr>
        <w:pStyle w:val="2"/>
        <w:numPr>
          <w:ilvl w:val="0"/>
          <w:numId w:val="0"/>
        </w:numPr>
        <w:ind w:left="567" w:hanging="567"/>
        <w:rPr>
          <w:sz w:val="20"/>
          <w:szCs w:val="20"/>
        </w:rPr>
      </w:pPr>
      <w:r w:rsidRPr="0082758C">
        <w:rPr>
          <w:sz w:val="20"/>
          <w:szCs w:val="20"/>
        </w:rPr>
        <w:t>Table</w:t>
      </w:r>
      <w:r w:rsidR="00F83955" w:rsidRPr="0082758C">
        <w:rPr>
          <w:sz w:val="20"/>
          <w:szCs w:val="20"/>
        </w:rPr>
        <w:t xml:space="preserve"> S2</w:t>
      </w:r>
      <w:r w:rsidRPr="0082758C">
        <w:rPr>
          <w:sz w:val="20"/>
          <w:szCs w:val="20"/>
        </w:rPr>
        <w:t>.</w:t>
      </w:r>
      <w:r w:rsidR="00F83955" w:rsidRPr="0082758C">
        <w:rPr>
          <w:sz w:val="20"/>
          <w:szCs w:val="20"/>
        </w:rPr>
        <w:t xml:space="preserve"> Cox regression analysis of local control and prognostic factors</w:t>
      </w:r>
    </w:p>
    <w:tbl>
      <w:tblPr>
        <w:tblW w:w="963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31"/>
        <w:gridCol w:w="2714"/>
        <w:gridCol w:w="1132"/>
      </w:tblGrid>
      <w:tr w:rsidR="00F83955" w:rsidRPr="00F83955" w14:paraId="1715C7AE" w14:textId="77777777" w:rsidTr="00004EA6">
        <w:trPr>
          <w:trHeight w:val="360"/>
          <w:jc w:val="center"/>
        </w:trPr>
        <w:tc>
          <w:tcPr>
            <w:tcW w:w="5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48CA8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4DB87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Univariate HR (95% CI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6A35B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-value</w:t>
            </w:r>
          </w:p>
        </w:tc>
      </w:tr>
      <w:tr w:rsidR="00F83955" w:rsidRPr="00F83955" w14:paraId="0A0BD0E4" w14:textId="77777777" w:rsidTr="00004EA6">
        <w:trPr>
          <w:trHeight w:val="360"/>
          <w:jc w:val="center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A2E16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Histology (Sq vs. Ad/</w:t>
            </w:r>
            <w:proofErr w:type="spellStart"/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AdSq</w:t>
            </w:r>
            <w:proofErr w:type="spellEnd"/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6CD98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0.632 (0.082–4.86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24A0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660 </w:t>
            </w:r>
          </w:p>
        </w:tc>
      </w:tr>
      <w:tr w:rsidR="00F83955" w:rsidRPr="00F83955" w14:paraId="473E09B4" w14:textId="77777777" w:rsidTr="00004EA6">
        <w:trPr>
          <w:trHeight w:val="360"/>
          <w:jc w:val="center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683D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IGO stage (I/II vs. III/IV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A27C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910 (0.641–5.68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63CFA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245 </w:t>
            </w:r>
          </w:p>
        </w:tc>
      </w:tr>
      <w:tr w:rsidR="00F83955" w:rsidRPr="00F83955" w14:paraId="7C3CDB50" w14:textId="77777777" w:rsidTr="00004EA6">
        <w:trPr>
          <w:trHeight w:val="360"/>
          <w:jc w:val="center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11C9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Tumor volume at diagnosis (&lt; 34.1 cm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vs. </w:t>
            </w:r>
            <w:r w:rsidRPr="00F83955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34.1 cm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22C3A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2.813 (0.774–10.22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78F9B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116 </w:t>
            </w:r>
          </w:p>
        </w:tc>
      </w:tr>
      <w:tr w:rsidR="00F83955" w:rsidRPr="00F83955" w14:paraId="6C81B1BF" w14:textId="77777777" w:rsidTr="00004EA6">
        <w:trPr>
          <w:trHeight w:val="360"/>
          <w:jc w:val="center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67A22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Reduction ratio (</w:t>
            </w:r>
            <w:r w:rsidRPr="00F83955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8.8% vs. &lt; 68.8%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83DC0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4.806 (1.065–21.69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A899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u w:val="single"/>
                <w:lang w:eastAsia="ja-JP"/>
              </w:rPr>
              <w:t xml:space="preserve">0.041 </w:t>
            </w:r>
          </w:p>
        </w:tc>
      </w:tr>
      <w:tr w:rsidR="00F83955" w:rsidRPr="00F83955" w14:paraId="5002C787" w14:textId="77777777" w:rsidTr="00004EA6">
        <w:trPr>
          <w:trHeight w:val="360"/>
          <w:jc w:val="center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E71F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umulative CTV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eastAsia="ja-JP"/>
              </w:rPr>
              <w:t>HR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D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eastAsia="ja-JP"/>
              </w:rPr>
              <w:t>90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(</w:t>
            </w:r>
            <w:r w:rsidRPr="00F83955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69.6 Gy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eastAsia="ja-JP"/>
              </w:rPr>
              <w:t>EQD2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vs. &lt; 69.6 Gy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vertAlign w:val="subscript"/>
                <w:lang w:eastAsia="ja-JP"/>
              </w:rPr>
              <w:t>EQD2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581F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727 (0.532–5.60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5828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364 </w:t>
            </w:r>
          </w:p>
        </w:tc>
      </w:tr>
      <w:tr w:rsidR="00F83955" w:rsidRPr="00F83955" w14:paraId="29B35FB7" w14:textId="77777777" w:rsidTr="00004EA6">
        <w:trPr>
          <w:trHeight w:val="360"/>
          <w:jc w:val="center"/>
        </w:trPr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D6D72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Concurrent chemotherapy (Yes vs. No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7B5E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105 (0.361–3.37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58D87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861 </w:t>
            </w:r>
          </w:p>
        </w:tc>
      </w:tr>
      <w:tr w:rsidR="00F83955" w:rsidRPr="00F83955" w14:paraId="56D50C2D" w14:textId="77777777" w:rsidTr="00004EA6">
        <w:trPr>
          <w:trHeight w:val="360"/>
          <w:jc w:val="center"/>
        </w:trPr>
        <w:tc>
          <w:tcPr>
            <w:tcW w:w="5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6BC9FE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Overall treatment time (&lt; 56 days vs. </w:t>
            </w:r>
            <w:r w:rsidRPr="00F83955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≥</w:t>
            </w: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 56 days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0FF4B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1.648 (0.365–7.43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EE147" w14:textId="77777777" w:rsidR="00F83955" w:rsidRPr="00F83955" w:rsidRDefault="00F83955" w:rsidP="00F83955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F83955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 xml:space="preserve">0.516 </w:t>
            </w:r>
          </w:p>
        </w:tc>
      </w:tr>
    </w:tbl>
    <w:p w14:paraId="12500A76" w14:textId="47997701" w:rsidR="00F83955" w:rsidRPr="00004EA6" w:rsidRDefault="00F83955" w:rsidP="00654E8F">
      <w:pPr>
        <w:spacing w:before="240"/>
        <w:rPr>
          <w:sz w:val="20"/>
          <w:szCs w:val="20"/>
        </w:rPr>
      </w:pPr>
      <w:r w:rsidRPr="00004EA6">
        <w:rPr>
          <w:sz w:val="20"/>
          <w:szCs w:val="20"/>
        </w:rPr>
        <w:t xml:space="preserve">HR, hazard ratio; CI, confidence interval; Sq, squamous cell carcinoma; AC, adenocarcinoma; ASC, </w:t>
      </w:r>
      <w:proofErr w:type="spellStart"/>
      <w:r w:rsidRPr="00004EA6">
        <w:rPr>
          <w:sz w:val="20"/>
          <w:szCs w:val="20"/>
        </w:rPr>
        <w:t>adenosquamous</w:t>
      </w:r>
      <w:proofErr w:type="spellEnd"/>
      <w:r w:rsidRPr="00004EA6">
        <w:rPr>
          <w:sz w:val="20"/>
          <w:szCs w:val="20"/>
        </w:rPr>
        <w:t xml:space="preserve"> carcinoma; FIGO, International Federation of Gynecology and Obstetrics 2009; CTV</w:t>
      </w:r>
      <w:r w:rsidRPr="00004EA6">
        <w:rPr>
          <w:sz w:val="20"/>
          <w:szCs w:val="20"/>
          <w:vertAlign w:val="subscript"/>
        </w:rPr>
        <w:t>HR</w:t>
      </w:r>
      <w:r w:rsidRPr="00004EA6">
        <w:rPr>
          <w:sz w:val="20"/>
          <w:szCs w:val="20"/>
        </w:rPr>
        <w:t>, high-risk clinical target volume; D</w:t>
      </w:r>
      <w:r w:rsidRPr="00004EA6">
        <w:rPr>
          <w:sz w:val="20"/>
          <w:szCs w:val="20"/>
          <w:vertAlign w:val="subscript"/>
        </w:rPr>
        <w:t>90</w:t>
      </w:r>
      <w:r w:rsidRPr="00004EA6">
        <w:rPr>
          <w:sz w:val="20"/>
          <w:szCs w:val="20"/>
        </w:rPr>
        <w:t xml:space="preserve">, minimal dose to 90% of the target volume; EQD2, equivalent dose in 2 </w:t>
      </w:r>
      <w:proofErr w:type="spellStart"/>
      <w:r w:rsidRPr="00004EA6">
        <w:rPr>
          <w:sz w:val="20"/>
          <w:szCs w:val="20"/>
        </w:rPr>
        <w:t>Gy</w:t>
      </w:r>
      <w:proofErr w:type="spellEnd"/>
      <w:r w:rsidRPr="00004EA6">
        <w:rPr>
          <w:sz w:val="20"/>
          <w:szCs w:val="20"/>
        </w:rPr>
        <w:t xml:space="preserve"> fractions.</w:t>
      </w:r>
    </w:p>
    <w:sectPr w:rsidR="00F83955" w:rsidRPr="00004EA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A41B8" w14:textId="77777777" w:rsidR="00E81E86" w:rsidRDefault="00E81E86" w:rsidP="00117666">
      <w:pPr>
        <w:spacing w:after="0"/>
      </w:pPr>
      <w:r>
        <w:separator/>
      </w:r>
    </w:p>
  </w:endnote>
  <w:endnote w:type="continuationSeparator" w:id="0">
    <w:p w14:paraId="21174D17" w14:textId="77777777" w:rsidR="00E81E86" w:rsidRDefault="00E81E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A33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A33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A33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A33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A33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A33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3D9EE" w14:textId="77777777" w:rsidR="00E81E86" w:rsidRDefault="00E81E86" w:rsidP="00117666">
      <w:pPr>
        <w:spacing w:after="0"/>
      </w:pPr>
      <w:r>
        <w:separator/>
      </w:r>
    </w:p>
  </w:footnote>
  <w:footnote w:type="continuationSeparator" w:id="0">
    <w:p w14:paraId="544806AF" w14:textId="77777777" w:rsidR="00E81E86" w:rsidRDefault="00E81E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A33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A339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EA6"/>
    <w:rsid w:val="0001436A"/>
    <w:rsid w:val="00034304"/>
    <w:rsid w:val="00035434"/>
    <w:rsid w:val="00052A14"/>
    <w:rsid w:val="00063EC7"/>
    <w:rsid w:val="00077D53"/>
    <w:rsid w:val="000F5125"/>
    <w:rsid w:val="00105FD9"/>
    <w:rsid w:val="00117666"/>
    <w:rsid w:val="001549D3"/>
    <w:rsid w:val="00160065"/>
    <w:rsid w:val="00177D84"/>
    <w:rsid w:val="001D1D0F"/>
    <w:rsid w:val="002502E3"/>
    <w:rsid w:val="00267D18"/>
    <w:rsid w:val="002868E2"/>
    <w:rsid w:val="002869C3"/>
    <w:rsid w:val="002936E4"/>
    <w:rsid w:val="002B1AC6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9B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58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39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1E86"/>
    <w:rsid w:val="00E866C9"/>
    <w:rsid w:val="00EA3D3C"/>
    <w:rsid w:val="00F46900"/>
    <w:rsid w:val="00F605A9"/>
    <w:rsid w:val="00F61D89"/>
    <w:rsid w:val="00F8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keru Ohtaka</cp:lastModifiedBy>
  <cp:revision>2</cp:revision>
  <cp:lastPrinted>2013-10-03T12:51:00Z</cp:lastPrinted>
  <dcterms:created xsi:type="dcterms:W3CDTF">2024-01-07T08:45:00Z</dcterms:created>
  <dcterms:modified xsi:type="dcterms:W3CDTF">2024-01-07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